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tableinfo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7885" cy="2512695"/>
            <wp:effectExtent l="0" t="0" r="0" b="0"/>
            <wp:docPr id="1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tableinfo"/>
        <w:rPr/>
      </w:pPr>
      <w:r>
        <w:rPr>
          <w:rStyle w:val="FigtabletitleCharChar"/>
        </w:rPr>
        <w:t xml:space="preserve">Figure S2.  Fitting of the distribution of drug connections to a power-law distribution for (A) the TB-drugome and (B) a random network. </w:t>
      </w:r>
      <w:r>
        <w:rPr/>
        <w:t xml:space="preserve">A SMAP </w:t>
      </w:r>
      <w:r>
        <w:rPr>
          <w:i/>
        </w:rPr>
        <w:t>P</w:t>
      </w:r>
      <w:r>
        <w:rPr/>
        <w:t>-value threshold of 1.0e-5 was us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igtableinfoCharChar">
    <w:name w:val="fig/table info Cha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FigtabletitleCharChar">
    <w:name w:val="fig/table title Char Char"/>
    <w:basedOn w:val="FigtableinfoCharChar"/>
    <w:qFormat/>
    <w:rPr>
      <w:b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tableinfo">
    <w:name w:val="fig/table info"/>
    <w:basedOn w:val="Normal"/>
    <w:qFormat/>
    <w:pPr>
      <w:tabs>
        <w:tab w:val="clear" w:pos="720"/>
        <w:tab w:val="left" w:pos="540" w:leader="none"/>
        <w:tab w:val="right" w:pos="8064" w:leader="none"/>
      </w:tabs>
      <w:spacing w:lineRule="auto" w:line="240" w:before="0" w:after="24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Figtabletitle">
    <w:name w:val="fig/table title"/>
    <w:basedOn w:val="Figtableinfo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3:34:00Z</dcterms:created>
  <dc:creator>lxie</dc:creator>
  <dc:description/>
  <cp:keywords/>
  <dc:language>en-US</dc:language>
  <cp:lastModifiedBy>lxie</cp:lastModifiedBy>
  <dcterms:modified xsi:type="dcterms:W3CDTF">2010-09-23T23:34:00Z</dcterms:modified>
  <cp:revision>1</cp:revision>
  <dc:subject/>
  <dc:title/>
</cp:coreProperties>
</file>